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CCCC88" w14:textId="397FBE9B" w:rsidR="000C29F4" w:rsidRPr="00BB5409" w:rsidRDefault="00001C56" w:rsidP="00BB5409">
      <w:pPr>
        <w:pStyle w:val="NoSpacing"/>
        <w:jc w:val="center"/>
        <w:rPr>
          <w:rFonts w:ascii="Calibri" w:hAnsi="Calibri" w:cs="Calibri"/>
          <w:b/>
          <w:bCs/>
          <w:sz w:val="36"/>
          <w:szCs w:val="36"/>
          <w:u w:val="single"/>
        </w:rPr>
      </w:pPr>
      <w:bookmarkStart w:id="0" w:name="_Hlk179735741"/>
      <w:r w:rsidRPr="00BB5409">
        <w:rPr>
          <w:rFonts w:ascii="Calibri" w:hAnsi="Calibri" w:cs="Calibri"/>
          <w:b/>
          <w:bCs/>
          <w:sz w:val="36"/>
          <w:szCs w:val="36"/>
          <w:u w:val="single"/>
        </w:rPr>
        <w:t>Idiopathic Intracranial Hypertension Quality of Life Questionnaire (IIH-QOL)</w:t>
      </w:r>
    </w:p>
    <w:bookmarkEnd w:id="0"/>
    <w:p w14:paraId="6BA880F2" w14:textId="77777777" w:rsidR="00D20FFD" w:rsidRPr="00BB5409" w:rsidRDefault="00D20FFD" w:rsidP="00D20FFD">
      <w:pPr>
        <w:rPr>
          <w:rFonts w:ascii="Calibri" w:hAnsi="Calibri" w:cs="Calibri"/>
          <w:sz w:val="28"/>
          <w:szCs w:val="28"/>
        </w:rPr>
      </w:pPr>
    </w:p>
    <w:p w14:paraId="6C8D4247" w14:textId="338D3084" w:rsidR="00805875" w:rsidRPr="00BB5409" w:rsidRDefault="00C77AE1" w:rsidP="00BB5409">
      <w:pPr>
        <w:pStyle w:val="ListParagraph"/>
        <w:numPr>
          <w:ilvl w:val="0"/>
          <w:numId w:val="3"/>
        </w:numPr>
        <w:rPr>
          <w:rFonts w:ascii="Calibri" w:hAnsi="Calibri" w:cs="Calibri"/>
          <w:sz w:val="28"/>
          <w:szCs w:val="28"/>
        </w:rPr>
      </w:pPr>
      <w:r w:rsidRPr="00BB5409">
        <w:rPr>
          <w:rFonts w:ascii="Calibri" w:hAnsi="Calibri" w:cs="Calibri"/>
          <w:sz w:val="28"/>
          <w:szCs w:val="28"/>
        </w:rPr>
        <w:t xml:space="preserve">In the last month, </w:t>
      </w:r>
      <w:r w:rsidR="00DE0B56">
        <w:rPr>
          <w:rFonts w:ascii="Calibri" w:hAnsi="Calibri" w:cs="Calibri"/>
          <w:sz w:val="28"/>
          <w:szCs w:val="28"/>
        </w:rPr>
        <w:t>did</w:t>
      </w:r>
      <w:r w:rsidR="0083485C" w:rsidRPr="00BB5409">
        <w:rPr>
          <w:rFonts w:ascii="Calibri" w:hAnsi="Calibri" w:cs="Calibri"/>
          <w:sz w:val="28"/>
          <w:szCs w:val="28"/>
        </w:rPr>
        <w:t xml:space="preserve"> you have difficulties in doing your work or household tasks because of your headache and/or blurred vision?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6"/>
        <w:gridCol w:w="1740"/>
        <w:gridCol w:w="2203"/>
        <w:gridCol w:w="1882"/>
        <w:gridCol w:w="1909"/>
      </w:tblGrid>
      <w:tr w:rsidR="00BB5409" w:rsidRPr="00BB5409" w14:paraId="16AEA021" w14:textId="77777777" w:rsidTr="00BB5409">
        <w:trPr>
          <w:jc w:val="center"/>
        </w:trPr>
        <w:tc>
          <w:tcPr>
            <w:tcW w:w="1692" w:type="dxa"/>
          </w:tcPr>
          <w:p w14:paraId="7648CFC2" w14:textId="6D3CB22F" w:rsidR="00BB5409" w:rsidRPr="00BB5409" w:rsidRDefault="00BB5409" w:rsidP="00BB5409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a. Never</w:t>
            </w:r>
          </w:p>
        </w:tc>
        <w:tc>
          <w:tcPr>
            <w:tcW w:w="1813" w:type="dxa"/>
          </w:tcPr>
          <w:p w14:paraId="5FAEE35A" w14:textId="3BD81F7C" w:rsidR="00BB5409" w:rsidRPr="00BB5409" w:rsidRDefault="00BB5409" w:rsidP="00BB5409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b. Rarely</w:t>
            </w:r>
          </w:p>
          <w:p w14:paraId="6257406F" w14:textId="77777777" w:rsidR="00BB5409" w:rsidRPr="00BB5409" w:rsidRDefault="00BB5409" w:rsidP="00BB5409">
            <w:pPr>
              <w:pStyle w:val="ListParagraph"/>
              <w:ind w:left="0"/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2010" w:type="dxa"/>
          </w:tcPr>
          <w:p w14:paraId="76C028B1" w14:textId="7B5E1F4E" w:rsidR="00BB5409" w:rsidRPr="00BB5409" w:rsidRDefault="00BB5409" w:rsidP="00BB5409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Sometimes</w:t>
            </w:r>
          </w:p>
          <w:p w14:paraId="484FBF03" w14:textId="77777777" w:rsidR="00BB5409" w:rsidRPr="00BB5409" w:rsidRDefault="00BB5409" w:rsidP="00BB5409">
            <w:pPr>
              <w:pStyle w:val="ListParagraph"/>
              <w:ind w:left="0"/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1909" w:type="dxa"/>
          </w:tcPr>
          <w:p w14:paraId="2E2A37E6" w14:textId="64E3EA78" w:rsidR="00BB5409" w:rsidRPr="00BB5409" w:rsidRDefault="00BB5409" w:rsidP="00BB5409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Often</w:t>
            </w:r>
          </w:p>
          <w:p w14:paraId="365FA404" w14:textId="77777777" w:rsidR="00BB5409" w:rsidRPr="00BB5409" w:rsidRDefault="00BB5409" w:rsidP="00BB5409">
            <w:pPr>
              <w:pStyle w:val="ListParagraph"/>
              <w:ind w:left="0"/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1926" w:type="dxa"/>
          </w:tcPr>
          <w:p w14:paraId="0E2403B3" w14:textId="56C42C83" w:rsidR="00BB5409" w:rsidRPr="00BB5409" w:rsidRDefault="00BB5409" w:rsidP="00BB5409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Always</w:t>
            </w:r>
          </w:p>
        </w:tc>
      </w:tr>
    </w:tbl>
    <w:p w14:paraId="079CAD76" w14:textId="77777777" w:rsidR="00BB5409" w:rsidRPr="00BB5409" w:rsidRDefault="00BB5409" w:rsidP="00BB5409">
      <w:pPr>
        <w:pStyle w:val="ListParagraph"/>
        <w:ind w:left="1440"/>
        <w:rPr>
          <w:rFonts w:ascii="Calibri" w:hAnsi="Calibri" w:cs="Calibri"/>
          <w:sz w:val="28"/>
          <w:szCs w:val="28"/>
        </w:rPr>
      </w:pPr>
    </w:p>
    <w:p w14:paraId="22C8EE98" w14:textId="58F28BE7" w:rsidR="0083485C" w:rsidRPr="00BB5409" w:rsidRDefault="00C77AE1" w:rsidP="00BB5409">
      <w:pPr>
        <w:pStyle w:val="ListParagraph"/>
        <w:numPr>
          <w:ilvl w:val="0"/>
          <w:numId w:val="3"/>
        </w:numPr>
        <w:rPr>
          <w:rFonts w:ascii="Calibri" w:hAnsi="Calibri" w:cs="Calibri"/>
          <w:sz w:val="28"/>
          <w:szCs w:val="28"/>
        </w:rPr>
      </w:pPr>
      <w:r w:rsidRPr="00BB5409">
        <w:rPr>
          <w:rFonts w:ascii="Calibri" w:hAnsi="Calibri" w:cs="Calibri"/>
          <w:sz w:val="28"/>
          <w:szCs w:val="28"/>
        </w:rPr>
        <w:t xml:space="preserve">In the last month, </w:t>
      </w:r>
      <w:r w:rsidR="00DE0B56">
        <w:rPr>
          <w:rFonts w:ascii="Calibri" w:hAnsi="Calibri" w:cs="Calibri"/>
          <w:sz w:val="28"/>
          <w:szCs w:val="28"/>
        </w:rPr>
        <w:t>did</w:t>
      </w:r>
      <w:r w:rsidR="0083485C" w:rsidRPr="00BB5409">
        <w:rPr>
          <w:rFonts w:ascii="Calibri" w:hAnsi="Calibri" w:cs="Calibri"/>
          <w:sz w:val="28"/>
          <w:szCs w:val="28"/>
        </w:rPr>
        <w:t xml:space="preserve"> you have difficulties in watching electronic devices (TV, computer, tablet or cell phone) because of your headache and/or blurred vision?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6"/>
        <w:gridCol w:w="1740"/>
        <w:gridCol w:w="2203"/>
        <w:gridCol w:w="1882"/>
        <w:gridCol w:w="1909"/>
      </w:tblGrid>
      <w:tr w:rsidR="00BB5409" w:rsidRPr="00BB5409" w14:paraId="49C48D96" w14:textId="77777777" w:rsidTr="003B6A8C">
        <w:trPr>
          <w:jc w:val="center"/>
        </w:trPr>
        <w:tc>
          <w:tcPr>
            <w:tcW w:w="1692" w:type="dxa"/>
          </w:tcPr>
          <w:p w14:paraId="6DEB8101" w14:textId="77777777" w:rsidR="00BB5409" w:rsidRPr="00BB5409" w:rsidRDefault="00BB5409" w:rsidP="003B6A8C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a. Never</w:t>
            </w:r>
          </w:p>
        </w:tc>
        <w:tc>
          <w:tcPr>
            <w:tcW w:w="1813" w:type="dxa"/>
          </w:tcPr>
          <w:p w14:paraId="7EC0EC1C" w14:textId="77777777" w:rsidR="00BB5409" w:rsidRPr="00BB5409" w:rsidRDefault="00BB5409" w:rsidP="003B6A8C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b. Rarely</w:t>
            </w:r>
          </w:p>
          <w:p w14:paraId="4A2EEBFA" w14:textId="77777777" w:rsidR="00BB5409" w:rsidRPr="00BB5409" w:rsidRDefault="00BB5409" w:rsidP="003B6A8C">
            <w:pPr>
              <w:pStyle w:val="ListParagraph"/>
              <w:ind w:left="0"/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2010" w:type="dxa"/>
          </w:tcPr>
          <w:p w14:paraId="051FAEC4" w14:textId="77777777" w:rsidR="00BB5409" w:rsidRPr="00BB5409" w:rsidRDefault="00BB5409" w:rsidP="00BB5409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Sometimes</w:t>
            </w:r>
          </w:p>
          <w:p w14:paraId="2B80399F" w14:textId="77777777" w:rsidR="00BB5409" w:rsidRPr="00BB5409" w:rsidRDefault="00BB5409" w:rsidP="003B6A8C">
            <w:pPr>
              <w:pStyle w:val="ListParagraph"/>
              <w:ind w:left="0"/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1909" w:type="dxa"/>
          </w:tcPr>
          <w:p w14:paraId="712F46E0" w14:textId="77777777" w:rsidR="00BB5409" w:rsidRPr="00BB5409" w:rsidRDefault="00BB5409" w:rsidP="00BB5409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Often</w:t>
            </w:r>
          </w:p>
          <w:p w14:paraId="3DBEEF78" w14:textId="77777777" w:rsidR="00BB5409" w:rsidRPr="00BB5409" w:rsidRDefault="00BB5409" w:rsidP="003B6A8C">
            <w:pPr>
              <w:pStyle w:val="ListParagraph"/>
              <w:ind w:left="0"/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1926" w:type="dxa"/>
          </w:tcPr>
          <w:p w14:paraId="60F59E3E" w14:textId="77777777" w:rsidR="00BB5409" w:rsidRPr="00BB5409" w:rsidRDefault="00BB5409" w:rsidP="00BB5409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Always</w:t>
            </w:r>
          </w:p>
        </w:tc>
      </w:tr>
    </w:tbl>
    <w:p w14:paraId="5A176052" w14:textId="77777777" w:rsidR="00805875" w:rsidRPr="00BB5409" w:rsidRDefault="00805875" w:rsidP="00805875">
      <w:pPr>
        <w:rPr>
          <w:rFonts w:ascii="Calibri" w:hAnsi="Calibri" w:cs="Calibri"/>
          <w:sz w:val="28"/>
          <w:szCs w:val="28"/>
        </w:rPr>
      </w:pPr>
    </w:p>
    <w:p w14:paraId="1AEB24D6" w14:textId="77777777" w:rsidR="006A0F86" w:rsidRPr="00BB5409" w:rsidRDefault="006A0F86" w:rsidP="006A0F86">
      <w:pPr>
        <w:pStyle w:val="ListParagraph"/>
        <w:numPr>
          <w:ilvl w:val="0"/>
          <w:numId w:val="3"/>
        </w:numPr>
        <w:rPr>
          <w:rFonts w:ascii="Calibri" w:hAnsi="Calibri" w:cs="Calibri"/>
          <w:sz w:val="28"/>
          <w:szCs w:val="28"/>
        </w:rPr>
      </w:pPr>
      <w:r w:rsidRPr="00BB5409">
        <w:rPr>
          <w:rFonts w:ascii="Calibri" w:hAnsi="Calibri" w:cs="Calibri"/>
          <w:sz w:val="28"/>
          <w:szCs w:val="28"/>
        </w:rPr>
        <w:t xml:space="preserve">In the last month, </w:t>
      </w:r>
      <w:r>
        <w:rPr>
          <w:rFonts w:ascii="Calibri" w:hAnsi="Calibri" w:cs="Calibri"/>
          <w:sz w:val="28"/>
          <w:szCs w:val="28"/>
        </w:rPr>
        <w:t>did</w:t>
      </w:r>
      <w:r w:rsidRPr="00BB5409">
        <w:rPr>
          <w:rFonts w:ascii="Calibri" w:hAnsi="Calibri" w:cs="Calibri"/>
          <w:sz w:val="28"/>
          <w:szCs w:val="28"/>
        </w:rPr>
        <w:t xml:space="preserve"> you have difficulties in reading ordinary print because of your blurred vision?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6"/>
        <w:gridCol w:w="1740"/>
        <w:gridCol w:w="2203"/>
        <w:gridCol w:w="1882"/>
        <w:gridCol w:w="1909"/>
      </w:tblGrid>
      <w:tr w:rsidR="006A0F86" w:rsidRPr="00BB5409" w14:paraId="106DE336" w14:textId="77777777" w:rsidTr="00C10C40">
        <w:trPr>
          <w:jc w:val="center"/>
        </w:trPr>
        <w:tc>
          <w:tcPr>
            <w:tcW w:w="1692" w:type="dxa"/>
          </w:tcPr>
          <w:p w14:paraId="49F0DA7E" w14:textId="77777777" w:rsidR="006A0F86" w:rsidRPr="00BB5409" w:rsidRDefault="006A0F86" w:rsidP="00C10C40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a. Never</w:t>
            </w:r>
          </w:p>
        </w:tc>
        <w:tc>
          <w:tcPr>
            <w:tcW w:w="1813" w:type="dxa"/>
          </w:tcPr>
          <w:p w14:paraId="37FAE8D1" w14:textId="77777777" w:rsidR="006A0F86" w:rsidRPr="00BB5409" w:rsidRDefault="006A0F86" w:rsidP="00C10C40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b. Rarely</w:t>
            </w:r>
          </w:p>
          <w:p w14:paraId="2FC279FC" w14:textId="77777777" w:rsidR="006A0F86" w:rsidRPr="00BB5409" w:rsidRDefault="006A0F86" w:rsidP="00C10C40">
            <w:pPr>
              <w:pStyle w:val="ListParagraph"/>
              <w:ind w:left="0"/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2010" w:type="dxa"/>
          </w:tcPr>
          <w:p w14:paraId="52CE8D24" w14:textId="77777777" w:rsidR="006A0F86" w:rsidRPr="00BB5409" w:rsidRDefault="006A0F86" w:rsidP="00C10C40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Sometimes</w:t>
            </w:r>
          </w:p>
          <w:p w14:paraId="59097AB0" w14:textId="77777777" w:rsidR="006A0F86" w:rsidRPr="00BB5409" w:rsidRDefault="006A0F86" w:rsidP="00C10C40">
            <w:pPr>
              <w:pStyle w:val="ListParagraph"/>
              <w:ind w:left="0"/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1909" w:type="dxa"/>
          </w:tcPr>
          <w:p w14:paraId="5BB49F42" w14:textId="77777777" w:rsidR="006A0F86" w:rsidRPr="00BB5409" w:rsidRDefault="006A0F86" w:rsidP="00C10C40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Often</w:t>
            </w:r>
          </w:p>
          <w:p w14:paraId="3B4E8157" w14:textId="77777777" w:rsidR="006A0F86" w:rsidRPr="00BB5409" w:rsidRDefault="006A0F86" w:rsidP="00C10C40">
            <w:pPr>
              <w:pStyle w:val="ListParagraph"/>
              <w:ind w:left="0"/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1926" w:type="dxa"/>
          </w:tcPr>
          <w:p w14:paraId="4DC4C2B1" w14:textId="77777777" w:rsidR="006A0F86" w:rsidRPr="00BB5409" w:rsidRDefault="006A0F86" w:rsidP="00C10C40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Always</w:t>
            </w:r>
          </w:p>
        </w:tc>
      </w:tr>
    </w:tbl>
    <w:p w14:paraId="62B2391A" w14:textId="77777777" w:rsidR="006A0F86" w:rsidRPr="00BB5409" w:rsidRDefault="006A0F86" w:rsidP="006A0F86">
      <w:pPr>
        <w:rPr>
          <w:rFonts w:ascii="Calibri" w:hAnsi="Calibri" w:cs="Calibri"/>
          <w:sz w:val="28"/>
          <w:szCs w:val="28"/>
        </w:rPr>
      </w:pPr>
    </w:p>
    <w:p w14:paraId="608E606E" w14:textId="4088BA3E" w:rsidR="0083485C" w:rsidRPr="00BB5409" w:rsidRDefault="00C77AE1" w:rsidP="00BB5409">
      <w:pPr>
        <w:pStyle w:val="ListParagraph"/>
        <w:numPr>
          <w:ilvl w:val="0"/>
          <w:numId w:val="3"/>
        </w:numPr>
        <w:rPr>
          <w:rFonts w:ascii="Calibri" w:hAnsi="Calibri" w:cs="Calibri"/>
          <w:sz w:val="28"/>
          <w:szCs w:val="28"/>
        </w:rPr>
      </w:pPr>
      <w:r w:rsidRPr="00BB5409">
        <w:rPr>
          <w:rFonts w:ascii="Calibri" w:hAnsi="Calibri" w:cs="Calibri"/>
          <w:sz w:val="28"/>
          <w:szCs w:val="28"/>
        </w:rPr>
        <w:t xml:space="preserve">In the last month, </w:t>
      </w:r>
      <w:r w:rsidR="00DE0B56">
        <w:rPr>
          <w:rFonts w:ascii="Calibri" w:hAnsi="Calibri" w:cs="Calibri"/>
          <w:sz w:val="28"/>
          <w:szCs w:val="28"/>
        </w:rPr>
        <w:t>did</w:t>
      </w:r>
      <w:r w:rsidR="0083485C" w:rsidRPr="00BB5409">
        <w:rPr>
          <w:rFonts w:ascii="Calibri" w:hAnsi="Calibri" w:cs="Calibri"/>
          <w:sz w:val="28"/>
          <w:szCs w:val="28"/>
        </w:rPr>
        <w:t xml:space="preserve"> you have any sort of ocular pain or discomfort?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6"/>
        <w:gridCol w:w="1740"/>
        <w:gridCol w:w="2203"/>
        <w:gridCol w:w="1882"/>
        <w:gridCol w:w="1909"/>
      </w:tblGrid>
      <w:tr w:rsidR="00BB5409" w:rsidRPr="00BB5409" w14:paraId="37041A94" w14:textId="77777777" w:rsidTr="003B6A8C">
        <w:trPr>
          <w:jc w:val="center"/>
        </w:trPr>
        <w:tc>
          <w:tcPr>
            <w:tcW w:w="1692" w:type="dxa"/>
          </w:tcPr>
          <w:p w14:paraId="39F9D088" w14:textId="77777777" w:rsidR="00BB5409" w:rsidRPr="00BB5409" w:rsidRDefault="00BB5409" w:rsidP="003B6A8C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a. Never</w:t>
            </w:r>
          </w:p>
        </w:tc>
        <w:tc>
          <w:tcPr>
            <w:tcW w:w="1813" w:type="dxa"/>
          </w:tcPr>
          <w:p w14:paraId="3FC1D4FC" w14:textId="77777777" w:rsidR="00BB5409" w:rsidRPr="00BB5409" w:rsidRDefault="00BB5409" w:rsidP="003B6A8C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b. Rarely</w:t>
            </w:r>
          </w:p>
          <w:p w14:paraId="0A14B0C0" w14:textId="77777777" w:rsidR="00BB5409" w:rsidRPr="00BB5409" w:rsidRDefault="00BB5409" w:rsidP="003B6A8C">
            <w:pPr>
              <w:pStyle w:val="ListParagraph"/>
              <w:ind w:left="0"/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2010" w:type="dxa"/>
          </w:tcPr>
          <w:p w14:paraId="56CD6A20" w14:textId="77777777" w:rsidR="00BB5409" w:rsidRPr="00BB5409" w:rsidRDefault="00BB5409" w:rsidP="00BB5409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Sometimes</w:t>
            </w:r>
          </w:p>
          <w:p w14:paraId="216D2631" w14:textId="77777777" w:rsidR="00BB5409" w:rsidRPr="00BB5409" w:rsidRDefault="00BB5409" w:rsidP="003B6A8C">
            <w:pPr>
              <w:pStyle w:val="ListParagraph"/>
              <w:ind w:left="0"/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1909" w:type="dxa"/>
          </w:tcPr>
          <w:p w14:paraId="735EF419" w14:textId="77777777" w:rsidR="00BB5409" w:rsidRPr="00BB5409" w:rsidRDefault="00BB5409" w:rsidP="00BB5409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Often</w:t>
            </w:r>
          </w:p>
          <w:p w14:paraId="1CC75C2B" w14:textId="77777777" w:rsidR="00BB5409" w:rsidRPr="00BB5409" w:rsidRDefault="00BB5409" w:rsidP="003B6A8C">
            <w:pPr>
              <w:pStyle w:val="ListParagraph"/>
              <w:ind w:left="0"/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1926" w:type="dxa"/>
          </w:tcPr>
          <w:p w14:paraId="2727A57B" w14:textId="77777777" w:rsidR="00BB5409" w:rsidRPr="00BB5409" w:rsidRDefault="00BB5409" w:rsidP="00BB5409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Always</w:t>
            </w:r>
          </w:p>
        </w:tc>
      </w:tr>
    </w:tbl>
    <w:p w14:paraId="6A9DB1F6" w14:textId="77777777" w:rsidR="00805875" w:rsidRPr="00BB5409" w:rsidRDefault="00805875" w:rsidP="00805875">
      <w:pPr>
        <w:pStyle w:val="ListParagraph"/>
        <w:ind w:left="1440"/>
        <w:rPr>
          <w:rFonts w:ascii="Calibri" w:hAnsi="Calibri" w:cs="Calibri"/>
          <w:sz w:val="28"/>
          <w:szCs w:val="28"/>
        </w:rPr>
      </w:pPr>
    </w:p>
    <w:p w14:paraId="01BDE46A" w14:textId="6816EB33" w:rsidR="0083485C" w:rsidRPr="00BB5409" w:rsidRDefault="00C77AE1" w:rsidP="00BB5409">
      <w:pPr>
        <w:pStyle w:val="ListParagraph"/>
        <w:numPr>
          <w:ilvl w:val="0"/>
          <w:numId w:val="3"/>
        </w:numPr>
        <w:rPr>
          <w:rFonts w:ascii="Calibri" w:hAnsi="Calibri" w:cs="Calibri"/>
          <w:sz w:val="28"/>
          <w:szCs w:val="28"/>
        </w:rPr>
      </w:pPr>
      <w:r w:rsidRPr="00BB5409">
        <w:rPr>
          <w:rFonts w:ascii="Calibri" w:hAnsi="Calibri" w:cs="Calibri"/>
          <w:sz w:val="28"/>
          <w:szCs w:val="28"/>
        </w:rPr>
        <w:t xml:space="preserve">In the last month, </w:t>
      </w:r>
      <w:r w:rsidR="00DE0B56">
        <w:rPr>
          <w:rFonts w:ascii="Calibri" w:hAnsi="Calibri" w:cs="Calibri"/>
          <w:sz w:val="28"/>
          <w:szCs w:val="28"/>
        </w:rPr>
        <w:t>w</w:t>
      </w:r>
      <w:r w:rsidR="0083485C" w:rsidRPr="00BB5409">
        <w:rPr>
          <w:rFonts w:ascii="Calibri" w:hAnsi="Calibri" w:cs="Calibri"/>
          <w:sz w:val="28"/>
          <w:szCs w:val="28"/>
        </w:rPr>
        <w:t>as your performance level at work reduced because of your headache and/or blurred vision?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6"/>
        <w:gridCol w:w="1740"/>
        <w:gridCol w:w="2203"/>
        <w:gridCol w:w="1882"/>
        <w:gridCol w:w="1909"/>
      </w:tblGrid>
      <w:tr w:rsidR="00BB5409" w:rsidRPr="00BB5409" w14:paraId="1F35A27E" w14:textId="77777777" w:rsidTr="003B6A8C">
        <w:trPr>
          <w:jc w:val="center"/>
        </w:trPr>
        <w:tc>
          <w:tcPr>
            <w:tcW w:w="1692" w:type="dxa"/>
          </w:tcPr>
          <w:p w14:paraId="2B88A2C4" w14:textId="77777777" w:rsidR="00BB5409" w:rsidRPr="00BB5409" w:rsidRDefault="00BB5409" w:rsidP="003B6A8C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a. Never</w:t>
            </w:r>
          </w:p>
        </w:tc>
        <w:tc>
          <w:tcPr>
            <w:tcW w:w="1813" w:type="dxa"/>
          </w:tcPr>
          <w:p w14:paraId="33D8F1C6" w14:textId="77777777" w:rsidR="00BB5409" w:rsidRPr="00BB5409" w:rsidRDefault="00BB5409" w:rsidP="003B6A8C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b. Rarely</w:t>
            </w:r>
          </w:p>
          <w:p w14:paraId="24C01817" w14:textId="77777777" w:rsidR="00BB5409" w:rsidRPr="00BB5409" w:rsidRDefault="00BB5409" w:rsidP="003B6A8C">
            <w:pPr>
              <w:pStyle w:val="ListParagraph"/>
              <w:ind w:left="0"/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2010" w:type="dxa"/>
          </w:tcPr>
          <w:p w14:paraId="7868F80E" w14:textId="77777777" w:rsidR="00BB5409" w:rsidRPr="00BB5409" w:rsidRDefault="00BB5409" w:rsidP="00BB5409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Sometimes</w:t>
            </w:r>
          </w:p>
          <w:p w14:paraId="6E0118C9" w14:textId="77777777" w:rsidR="00BB5409" w:rsidRPr="00BB5409" w:rsidRDefault="00BB5409" w:rsidP="003B6A8C">
            <w:pPr>
              <w:pStyle w:val="ListParagraph"/>
              <w:ind w:left="0"/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1909" w:type="dxa"/>
          </w:tcPr>
          <w:p w14:paraId="3B20BFD8" w14:textId="77777777" w:rsidR="00BB5409" w:rsidRPr="00BB5409" w:rsidRDefault="00BB5409" w:rsidP="00BB5409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Often</w:t>
            </w:r>
          </w:p>
          <w:p w14:paraId="726C9FCD" w14:textId="77777777" w:rsidR="00BB5409" w:rsidRPr="00BB5409" w:rsidRDefault="00BB5409" w:rsidP="003B6A8C">
            <w:pPr>
              <w:pStyle w:val="ListParagraph"/>
              <w:ind w:left="0"/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1926" w:type="dxa"/>
          </w:tcPr>
          <w:p w14:paraId="4C3B6F9C" w14:textId="77777777" w:rsidR="00BB5409" w:rsidRPr="00BB5409" w:rsidRDefault="00BB5409" w:rsidP="00BB5409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Always</w:t>
            </w:r>
          </w:p>
        </w:tc>
      </w:tr>
    </w:tbl>
    <w:p w14:paraId="04380C42" w14:textId="77777777" w:rsidR="00805875" w:rsidRPr="00BB5409" w:rsidRDefault="00805875" w:rsidP="00805875">
      <w:pPr>
        <w:pStyle w:val="ListParagraph"/>
        <w:ind w:left="1440"/>
        <w:rPr>
          <w:rFonts w:ascii="Calibri" w:hAnsi="Calibri" w:cs="Calibri"/>
          <w:sz w:val="28"/>
          <w:szCs w:val="28"/>
        </w:rPr>
      </w:pPr>
    </w:p>
    <w:p w14:paraId="69A5FC3E" w14:textId="7C1C3300" w:rsidR="0083485C" w:rsidRPr="00BB5409" w:rsidRDefault="00C77AE1" w:rsidP="00BB5409">
      <w:pPr>
        <w:pStyle w:val="ListParagraph"/>
        <w:numPr>
          <w:ilvl w:val="0"/>
          <w:numId w:val="3"/>
        </w:numPr>
        <w:rPr>
          <w:rFonts w:ascii="Calibri" w:hAnsi="Calibri" w:cs="Calibri"/>
          <w:sz w:val="28"/>
          <w:szCs w:val="28"/>
        </w:rPr>
      </w:pPr>
      <w:r w:rsidRPr="00BB5409">
        <w:rPr>
          <w:rFonts w:ascii="Calibri" w:hAnsi="Calibri" w:cs="Calibri"/>
          <w:sz w:val="28"/>
          <w:szCs w:val="28"/>
        </w:rPr>
        <w:t xml:space="preserve">In the last month, </w:t>
      </w:r>
      <w:r w:rsidR="00DE0B56">
        <w:rPr>
          <w:rFonts w:ascii="Calibri" w:hAnsi="Calibri" w:cs="Calibri"/>
          <w:sz w:val="28"/>
          <w:szCs w:val="28"/>
        </w:rPr>
        <w:t>w</w:t>
      </w:r>
      <w:r w:rsidR="0083485C" w:rsidRPr="00BB5409">
        <w:rPr>
          <w:rFonts w:ascii="Calibri" w:hAnsi="Calibri" w:cs="Calibri"/>
          <w:sz w:val="28"/>
          <w:szCs w:val="28"/>
        </w:rPr>
        <w:t>ere your social activities affected because of your headache and/or blurred vision?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6"/>
        <w:gridCol w:w="1740"/>
        <w:gridCol w:w="2203"/>
        <w:gridCol w:w="1882"/>
        <w:gridCol w:w="1909"/>
      </w:tblGrid>
      <w:tr w:rsidR="00BB5409" w:rsidRPr="00BB5409" w14:paraId="1C3BD515" w14:textId="77777777" w:rsidTr="003B6A8C">
        <w:trPr>
          <w:jc w:val="center"/>
        </w:trPr>
        <w:tc>
          <w:tcPr>
            <w:tcW w:w="1692" w:type="dxa"/>
          </w:tcPr>
          <w:p w14:paraId="71D5653A" w14:textId="77777777" w:rsidR="00BB5409" w:rsidRPr="00BB5409" w:rsidRDefault="00BB5409" w:rsidP="003B6A8C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a. Never</w:t>
            </w:r>
          </w:p>
        </w:tc>
        <w:tc>
          <w:tcPr>
            <w:tcW w:w="1813" w:type="dxa"/>
          </w:tcPr>
          <w:p w14:paraId="22994D25" w14:textId="77777777" w:rsidR="00BB5409" w:rsidRPr="00BB5409" w:rsidRDefault="00BB5409" w:rsidP="003B6A8C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b. Rarely</w:t>
            </w:r>
          </w:p>
          <w:p w14:paraId="6E314DA5" w14:textId="77777777" w:rsidR="00BB5409" w:rsidRPr="00BB5409" w:rsidRDefault="00BB5409" w:rsidP="003B6A8C">
            <w:pPr>
              <w:pStyle w:val="ListParagraph"/>
              <w:ind w:left="0"/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2010" w:type="dxa"/>
          </w:tcPr>
          <w:p w14:paraId="747C9E89" w14:textId="77777777" w:rsidR="00BB5409" w:rsidRPr="00BB5409" w:rsidRDefault="00BB5409" w:rsidP="00BB5409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lastRenderedPageBreak/>
              <w:t>Sometimes</w:t>
            </w:r>
          </w:p>
          <w:p w14:paraId="6BDAE7AD" w14:textId="77777777" w:rsidR="00BB5409" w:rsidRPr="00BB5409" w:rsidRDefault="00BB5409" w:rsidP="003B6A8C">
            <w:pPr>
              <w:pStyle w:val="ListParagraph"/>
              <w:ind w:left="0"/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1909" w:type="dxa"/>
          </w:tcPr>
          <w:p w14:paraId="47F6C611" w14:textId="77777777" w:rsidR="00BB5409" w:rsidRPr="00BB5409" w:rsidRDefault="00BB5409" w:rsidP="00BB5409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lastRenderedPageBreak/>
              <w:t>Often</w:t>
            </w:r>
          </w:p>
          <w:p w14:paraId="61195B82" w14:textId="77777777" w:rsidR="00BB5409" w:rsidRPr="00BB5409" w:rsidRDefault="00BB5409" w:rsidP="003B6A8C">
            <w:pPr>
              <w:pStyle w:val="ListParagraph"/>
              <w:ind w:left="0"/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1926" w:type="dxa"/>
          </w:tcPr>
          <w:p w14:paraId="24D86232" w14:textId="77777777" w:rsidR="00BB5409" w:rsidRPr="00BB5409" w:rsidRDefault="00BB5409" w:rsidP="00BB5409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lastRenderedPageBreak/>
              <w:t>Always</w:t>
            </w:r>
          </w:p>
        </w:tc>
      </w:tr>
    </w:tbl>
    <w:p w14:paraId="25213D85" w14:textId="77777777" w:rsidR="00805875" w:rsidRPr="00BB5409" w:rsidRDefault="00805875" w:rsidP="00805875">
      <w:pPr>
        <w:pStyle w:val="ListParagraph"/>
        <w:ind w:left="1440"/>
        <w:rPr>
          <w:rFonts w:ascii="Calibri" w:hAnsi="Calibri" w:cs="Calibri"/>
          <w:sz w:val="28"/>
          <w:szCs w:val="28"/>
        </w:rPr>
      </w:pPr>
    </w:p>
    <w:p w14:paraId="53AA1C4B" w14:textId="0B3669A7" w:rsidR="006A0F86" w:rsidRPr="00BB5409" w:rsidRDefault="006A0F86" w:rsidP="006A0F86">
      <w:pPr>
        <w:pStyle w:val="ListParagraph"/>
        <w:numPr>
          <w:ilvl w:val="0"/>
          <w:numId w:val="3"/>
        </w:numPr>
        <w:rPr>
          <w:rFonts w:ascii="Calibri" w:hAnsi="Calibri" w:cs="Calibri"/>
          <w:sz w:val="28"/>
          <w:szCs w:val="28"/>
        </w:rPr>
      </w:pPr>
      <w:r w:rsidRPr="00BB5409">
        <w:rPr>
          <w:rFonts w:ascii="Calibri" w:hAnsi="Calibri" w:cs="Calibri"/>
          <w:sz w:val="28"/>
          <w:szCs w:val="28"/>
        </w:rPr>
        <w:t xml:space="preserve">In the last month, </w:t>
      </w:r>
      <w:r>
        <w:rPr>
          <w:rFonts w:ascii="Calibri" w:hAnsi="Calibri" w:cs="Calibri"/>
          <w:sz w:val="28"/>
          <w:szCs w:val="28"/>
        </w:rPr>
        <w:t>h</w:t>
      </w:r>
      <w:r w:rsidRPr="00BB5409">
        <w:rPr>
          <w:rFonts w:ascii="Calibri" w:hAnsi="Calibri" w:cs="Calibri"/>
          <w:sz w:val="28"/>
          <w:szCs w:val="28"/>
        </w:rPr>
        <w:t xml:space="preserve">ow much did the side effects of your medications </w:t>
      </w:r>
      <w:r w:rsidR="002B5D3F">
        <w:rPr>
          <w:rFonts w:ascii="Calibri" w:hAnsi="Calibri" w:cs="Calibri"/>
          <w:sz w:val="28"/>
          <w:szCs w:val="28"/>
        </w:rPr>
        <w:t xml:space="preserve">such as parasthesia </w:t>
      </w:r>
      <w:r w:rsidRPr="00BB5409">
        <w:rPr>
          <w:rFonts w:ascii="Calibri" w:hAnsi="Calibri" w:cs="Calibri"/>
          <w:sz w:val="28"/>
          <w:szCs w:val="28"/>
        </w:rPr>
        <w:t>annoy you?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6"/>
        <w:gridCol w:w="1740"/>
        <w:gridCol w:w="2203"/>
        <w:gridCol w:w="1882"/>
        <w:gridCol w:w="1909"/>
      </w:tblGrid>
      <w:tr w:rsidR="006A0F86" w:rsidRPr="00BB5409" w14:paraId="5BF7289E" w14:textId="77777777" w:rsidTr="00C10C40">
        <w:trPr>
          <w:jc w:val="center"/>
        </w:trPr>
        <w:tc>
          <w:tcPr>
            <w:tcW w:w="1692" w:type="dxa"/>
          </w:tcPr>
          <w:p w14:paraId="400C5764" w14:textId="77777777" w:rsidR="006A0F86" w:rsidRPr="00BB5409" w:rsidRDefault="006A0F86" w:rsidP="00C10C40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a. Never</w:t>
            </w:r>
          </w:p>
        </w:tc>
        <w:tc>
          <w:tcPr>
            <w:tcW w:w="1813" w:type="dxa"/>
          </w:tcPr>
          <w:p w14:paraId="3481719E" w14:textId="77777777" w:rsidR="006A0F86" w:rsidRPr="00BB5409" w:rsidRDefault="006A0F86" w:rsidP="00C10C40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b. Rarely</w:t>
            </w:r>
          </w:p>
          <w:p w14:paraId="64F08F84" w14:textId="77777777" w:rsidR="006A0F86" w:rsidRPr="00BB5409" w:rsidRDefault="006A0F86" w:rsidP="00C10C40">
            <w:pPr>
              <w:pStyle w:val="ListParagraph"/>
              <w:ind w:left="0"/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2010" w:type="dxa"/>
          </w:tcPr>
          <w:p w14:paraId="7BBEA1FA" w14:textId="77777777" w:rsidR="006A0F86" w:rsidRPr="00BB5409" w:rsidRDefault="006A0F86" w:rsidP="00C10C40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Sometimes</w:t>
            </w:r>
          </w:p>
          <w:p w14:paraId="5B58EAA8" w14:textId="77777777" w:rsidR="006A0F86" w:rsidRPr="00BB5409" w:rsidRDefault="006A0F86" w:rsidP="00C10C40">
            <w:pPr>
              <w:pStyle w:val="ListParagraph"/>
              <w:ind w:left="0"/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1909" w:type="dxa"/>
          </w:tcPr>
          <w:p w14:paraId="7D2F0C2A" w14:textId="77777777" w:rsidR="006A0F86" w:rsidRPr="00BB5409" w:rsidRDefault="006A0F86" w:rsidP="00C10C40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Often</w:t>
            </w:r>
          </w:p>
          <w:p w14:paraId="10F29EFF" w14:textId="77777777" w:rsidR="006A0F86" w:rsidRPr="00BB5409" w:rsidRDefault="006A0F86" w:rsidP="00C10C40">
            <w:pPr>
              <w:pStyle w:val="ListParagraph"/>
              <w:ind w:left="0"/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1926" w:type="dxa"/>
          </w:tcPr>
          <w:p w14:paraId="46CA5A4D" w14:textId="77777777" w:rsidR="006A0F86" w:rsidRPr="00BB5409" w:rsidRDefault="006A0F86" w:rsidP="00C10C40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Always</w:t>
            </w:r>
          </w:p>
        </w:tc>
      </w:tr>
    </w:tbl>
    <w:p w14:paraId="33DE1DC6" w14:textId="77777777" w:rsidR="006A0F86" w:rsidRDefault="006A0F86" w:rsidP="006A0F86">
      <w:pPr>
        <w:rPr>
          <w:rFonts w:ascii="Calibri" w:hAnsi="Calibri" w:cs="Calibri"/>
          <w:sz w:val="28"/>
          <w:szCs w:val="28"/>
        </w:rPr>
      </w:pPr>
    </w:p>
    <w:p w14:paraId="4C4FA651" w14:textId="77777777" w:rsidR="006A0F86" w:rsidRPr="00BB5409" w:rsidRDefault="006A0F86" w:rsidP="006A0F86">
      <w:pPr>
        <w:pStyle w:val="ListParagraph"/>
        <w:numPr>
          <w:ilvl w:val="0"/>
          <w:numId w:val="3"/>
        </w:numPr>
        <w:rPr>
          <w:rFonts w:ascii="Calibri" w:hAnsi="Calibri" w:cs="Calibri"/>
          <w:sz w:val="28"/>
          <w:szCs w:val="28"/>
        </w:rPr>
      </w:pPr>
      <w:r w:rsidRPr="00BB5409">
        <w:rPr>
          <w:rFonts w:ascii="Calibri" w:hAnsi="Calibri" w:cs="Calibri"/>
          <w:sz w:val="28"/>
          <w:szCs w:val="28"/>
        </w:rPr>
        <w:t xml:space="preserve">In the last month, </w:t>
      </w:r>
      <w:r>
        <w:rPr>
          <w:rFonts w:ascii="Calibri" w:hAnsi="Calibri" w:cs="Calibri"/>
          <w:sz w:val="28"/>
          <w:szCs w:val="28"/>
        </w:rPr>
        <w:t>did</w:t>
      </w:r>
      <w:r w:rsidRPr="00BB5409">
        <w:rPr>
          <w:rFonts w:ascii="Calibri" w:hAnsi="Calibri" w:cs="Calibri"/>
          <w:sz w:val="28"/>
          <w:szCs w:val="28"/>
        </w:rPr>
        <w:t xml:space="preserve"> you become irritable because of your headache and/or blurred vision?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6"/>
        <w:gridCol w:w="1740"/>
        <w:gridCol w:w="2203"/>
        <w:gridCol w:w="1882"/>
        <w:gridCol w:w="1909"/>
      </w:tblGrid>
      <w:tr w:rsidR="006A0F86" w:rsidRPr="00BB5409" w14:paraId="7137C66E" w14:textId="77777777" w:rsidTr="00C10C40">
        <w:trPr>
          <w:jc w:val="center"/>
        </w:trPr>
        <w:tc>
          <w:tcPr>
            <w:tcW w:w="1692" w:type="dxa"/>
          </w:tcPr>
          <w:p w14:paraId="26AC3E9B" w14:textId="77777777" w:rsidR="006A0F86" w:rsidRPr="00BB5409" w:rsidRDefault="006A0F86" w:rsidP="00C10C40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a. Never</w:t>
            </w:r>
          </w:p>
        </w:tc>
        <w:tc>
          <w:tcPr>
            <w:tcW w:w="1813" w:type="dxa"/>
          </w:tcPr>
          <w:p w14:paraId="38EA773B" w14:textId="77777777" w:rsidR="006A0F86" w:rsidRPr="00BB5409" w:rsidRDefault="006A0F86" w:rsidP="00C10C40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b. Rarely</w:t>
            </w:r>
          </w:p>
          <w:p w14:paraId="15ECF1BF" w14:textId="77777777" w:rsidR="006A0F86" w:rsidRPr="00BB5409" w:rsidRDefault="006A0F86" w:rsidP="00C10C40">
            <w:pPr>
              <w:pStyle w:val="ListParagraph"/>
              <w:ind w:left="0"/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2010" w:type="dxa"/>
          </w:tcPr>
          <w:p w14:paraId="3E02E1A9" w14:textId="77777777" w:rsidR="006A0F86" w:rsidRPr="00BB5409" w:rsidRDefault="006A0F86" w:rsidP="00C10C40">
            <w:pPr>
              <w:pStyle w:val="ListParagraph"/>
              <w:numPr>
                <w:ilvl w:val="0"/>
                <w:numId w:val="14"/>
              </w:num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Sometimes</w:t>
            </w:r>
          </w:p>
          <w:p w14:paraId="0F97EFDB" w14:textId="77777777" w:rsidR="006A0F86" w:rsidRPr="00BB5409" w:rsidRDefault="006A0F86" w:rsidP="00C10C40">
            <w:pPr>
              <w:pStyle w:val="ListParagraph"/>
              <w:ind w:left="0"/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1909" w:type="dxa"/>
          </w:tcPr>
          <w:p w14:paraId="52D967C5" w14:textId="77777777" w:rsidR="006A0F86" w:rsidRPr="00BB5409" w:rsidRDefault="006A0F86" w:rsidP="00C10C40">
            <w:pPr>
              <w:pStyle w:val="ListParagraph"/>
              <w:numPr>
                <w:ilvl w:val="0"/>
                <w:numId w:val="14"/>
              </w:num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Often</w:t>
            </w:r>
          </w:p>
          <w:p w14:paraId="796EC7C8" w14:textId="77777777" w:rsidR="006A0F86" w:rsidRPr="00BB5409" w:rsidRDefault="006A0F86" w:rsidP="00C10C40">
            <w:pPr>
              <w:pStyle w:val="ListParagraph"/>
              <w:ind w:left="0"/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1926" w:type="dxa"/>
          </w:tcPr>
          <w:p w14:paraId="29F32DFB" w14:textId="77777777" w:rsidR="006A0F86" w:rsidRPr="00BB5409" w:rsidRDefault="006A0F86" w:rsidP="00C10C40">
            <w:pPr>
              <w:pStyle w:val="ListParagraph"/>
              <w:numPr>
                <w:ilvl w:val="0"/>
                <w:numId w:val="14"/>
              </w:num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Always</w:t>
            </w:r>
          </w:p>
        </w:tc>
      </w:tr>
    </w:tbl>
    <w:p w14:paraId="03C45869" w14:textId="77777777" w:rsidR="006A0F86" w:rsidRPr="00BB5409" w:rsidRDefault="006A0F86" w:rsidP="006A0F86">
      <w:pPr>
        <w:pStyle w:val="ListParagraph"/>
        <w:ind w:left="1440"/>
        <w:rPr>
          <w:rFonts w:ascii="Calibri" w:hAnsi="Calibri" w:cs="Calibri"/>
          <w:sz w:val="28"/>
          <w:szCs w:val="28"/>
        </w:rPr>
      </w:pPr>
    </w:p>
    <w:p w14:paraId="69104555" w14:textId="77777777" w:rsidR="00D43E27" w:rsidRPr="00BB5409" w:rsidRDefault="00D43E27" w:rsidP="00D43E27">
      <w:pPr>
        <w:pStyle w:val="ListParagraph"/>
        <w:numPr>
          <w:ilvl w:val="0"/>
          <w:numId w:val="3"/>
        </w:numPr>
        <w:rPr>
          <w:rFonts w:ascii="Calibri" w:hAnsi="Calibri" w:cs="Calibri"/>
          <w:sz w:val="28"/>
          <w:szCs w:val="28"/>
        </w:rPr>
      </w:pPr>
      <w:r w:rsidRPr="00BB5409">
        <w:rPr>
          <w:rFonts w:ascii="Calibri" w:hAnsi="Calibri" w:cs="Calibri"/>
          <w:sz w:val="28"/>
          <w:szCs w:val="28"/>
        </w:rPr>
        <w:t xml:space="preserve">In the last month, </w:t>
      </w:r>
      <w:r>
        <w:rPr>
          <w:rFonts w:ascii="Calibri" w:hAnsi="Calibri" w:cs="Calibri"/>
          <w:sz w:val="28"/>
          <w:szCs w:val="28"/>
        </w:rPr>
        <w:t>did</w:t>
      </w:r>
      <w:r w:rsidRPr="00BB5409">
        <w:rPr>
          <w:rFonts w:ascii="Calibri" w:hAnsi="Calibri" w:cs="Calibri"/>
          <w:sz w:val="28"/>
          <w:szCs w:val="28"/>
        </w:rPr>
        <w:t xml:space="preserve"> you feel sadness and frustration because of your headache and/or blurred vision?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6"/>
        <w:gridCol w:w="1740"/>
        <w:gridCol w:w="2203"/>
        <w:gridCol w:w="1882"/>
        <w:gridCol w:w="1909"/>
      </w:tblGrid>
      <w:tr w:rsidR="00D43E27" w:rsidRPr="00BB5409" w14:paraId="1A13B9A0" w14:textId="77777777" w:rsidTr="001D562F">
        <w:trPr>
          <w:jc w:val="center"/>
        </w:trPr>
        <w:tc>
          <w:tcPr>
            <w:tcW w:w="1692" w:type="dxa"/>
          </w:tcPr>
          <w:p w14:paraId="3040B1AF" w14:textId="77777777" w:rsidR="00D43E27" w:rsidRPr="00BB5409" w:rsidRDefault="00D43E27" w:rsidP="001D562F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a. Never</w:t>
            </w:r>
          </w:p>
        </w:tc>
        <w:tc>
          <w:tcPr>
            <w:tcW w:w="1813" w:type="dxa"/>
          </w:tcPr>
          <w:p w14:paraId="3CED5E51" w14:textId="77777777" w:rsidR="00D43E27" w:rsidRPr="00BB5409" w:rsidRDefault="00D43E27" w:rsidP="001D562F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b. Rarely</w:t>
            </w:r>
          </w:p>
          <w:p w14:paraId="794817CC" w14:textId="77777777" w:rsidR="00D43E27" w:rsidRPr="00BB5409" w:rsidRDefault="00D43E27" w:rsidP="001D562F">
            <w:pPr>
              <w:pStyle w:val="ListParagraph"/>
              <w:ind w:left="0"/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2010" w:type="dxa"/>
          </w:tcPr>
          <w:p w14:paraId="5DC5ED29" w14:textId="77777777" w:rsidR="00D43E27" w:rsidRPr="00BB5409" w:rsidRDefault="00D43E27" w:rsidP="001D562F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Sometimes</w:t>
            </w:r>
          </w:p>
          <w:p w14:paraId="0D282812" w14:textId="77777777" w:rsidR="00D43E27" w:rsidRPr="00BB5409" w:rsidRDefault="00D43E27" w:rsidP="001D562F">
            <w:pPr>
              <w:pStyle w:val="ListParagraph"/>
              <w:ind w:left="0"/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1909" w:type="dxa"/>
          </w:tcPr>
          <w:p w14:paraId="5895FCC6" w14:textId="77777777" w:rsidR="00D43E27" w:rsidRPr="00BB5409" w:rsidRDefault="00D43E27" w:rsidP="001D562F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Often</w:t>
            </w:r>
          </w:p>
          <w:p w14:paraId="0D0F27A7" w14:textId="77777777" w:rsidR="00D43E27" w:rsidRPr="00BB5409" w:rsidRDefault="00D43E27" w:rsidP="001D562F">
            <w:pPr>
              <w:pStyle w:val="ListParagraph"/>
              <w:ind w:left="0"/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1926" w:type="dxa"/>
          </w:tcPr>
          <w:p w14:paraId="1970DE7A" w14:textId="77777777" w:rsidR="00D43E27" w:rsidRPr="00BB5409" w:rsidRDefault="00D43E27" w:rsidP="001D562F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Always</w:t>
            </w:r>
          </w:p>
        </w:tc>
      </w:tr>
    </w:tbl>
    <w:p w14:paraId="01C4F7A9" w14:textId="77777777" w:rsidR="00D43E27" w:rsidRPr="00BB5409" w:rsidRDefault="00D43E27" w:rsidP="00D43E27">
      <w:pPr>
        <w:pStyle w:val="ListParagraph"/>
        <w:ind w:left="1440"/>
        <w:rPr>
          <w:rFonts w:ascii="Calibri" w:hAnsi="Calibri" w:cs="Calibri"/>
          <w:sz w:val="28"/>
          <w:szCs w:val="28"/>
        </w:rPr>
      </w:pPr>
    </w:p>
    <w:p w14:paraId="74F76555" w14:textId="2E75677F" w:rsidR="0083485C" w:rsidRPr="00BB5409" w:rsidRDefault="00C77AE1" w:rsidP="00BB5409">
      <w:pPr>
        <w:pStyle w:val="ListParagraph"/>
        <w:numPr>
          <w:ilvl w:val="0"/>
          <w:numId w:val="3"/>
        </w:numPr>
        <w:rPr>
          <w:rFonts w:ascii="Calibri" w:hAnsi="Calibri" w:cs="Calibri"/>
          <w:sz w:val="28"/>
          <w:szCs w:val="28"/>
        </w:rPr>
      </w:pPr>
      <w:r w:rsidRPr="00BB5409">
        <w:rPr>
          <w:rFonts w:ascii="Calibri" w:hAnsi="Calibri" w:cs="Calibri"/>
          <w:sz w:val="28"/>
          <w:szCs w:val="28"/>
        </w:rPr>
        <w:t xml:space="preserve">In the last month, </w:t>
      </w:r>
      <w:r w:rsidR="00DE0B56">
        <w:rPr>
          <w:rFonts w:ascii="Calibri" w:hAnsi="Calibri" w:cs="Calibri"/>
          <w:sz w:val="28"/>
          <w:szCs w:val="28"/>
        </w:rPr>
        <w:t>d</w:t>
      </w:r>
      <w:r w:rsidR="0083485C" w:rsidRPr="00BB5409">
        <w:rPr>
          <w:rFonts w:ascii="Calibri" w:hAnsi="Calibri" w:cs="Calibri"/>
          <w:sz w:val="28"/>
          <w:szCs w:val="28"/>
        </w:rPr>
        <w:t>id you have non-refreshing sleep because of your headache?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6"/>
        <w:gridCol w:w="1740"/>
        <w:gridCol w:w="2203"/>
        <w:gridCol w:w="1882"/>
        <w:gridCol w:w="1909"/>
      </w:tblGrid>
      <w:tr w:rsidR="00BB5409" w:rsidRPr="00BB5409" w14:paraId="5CD4FAC0" w14:textId="77777777" w:rsidTr="003B6A8C">
        <w:trPr>
          <w:jc w:val="center"/>
        </w:trPr>
        <w:tc>
          <w:tcPr>
            <w:tcW w:w="1692" w:type="dxa"/>
          </w:tcPr>
          <w:p w14:paraId="6B9F0250" w14:textId="77777777" w:rsidR="00BB5409" w:rsidRPr="00BB5409" w:rsidRDefault="00BB5409" w:rsidP="003B6A8C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a. Never</w:t>
            </w:r>
          </w:p>
        </w:tc>
        <w:tc>
          <w:tcPr>
            <w:tcW w:w="1813" w:type="dxa"/>
          </w:tcPr>
          <w:p w14:paraId="4E28B4B7" w14:textId="77777777" w:rsidR="00BB5409" w:rsidRPr="00BB5409" w:rsidRDefault="00BB5409" w:rsidP="003B6A8C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b. Rarely</w:t>
            </w:r>
          </w:p>
          <w:p w14:paraId="0AA9C1DA" w14:textId="77777777" w:rsidR="00BB5409" w:rsidRPr="00BB5409" w:rsidRDefault="00BB5409" w:rsidP="003B6A8C">
            <w:pPr>
              <w:pStyle w:val="ListParagraph"/>
              <w:ind w:left="0"/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2010" w:type="dxa"/>
          </w:tcPr>
          <w:p w14:paraId="2D7E74DB" w14:textId="77777777" w:rsidR="00BB5409" w:rsidRPr="00BB5409" w:rsidRDefault="00BB5409" w:rsidP="00BB5409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Sometimes</w:t>
            </w:r>
          </w:p>
          <w:p w14:paraId="6755B2EC" w14:textId="77777777" w:rsidR="00BB5409" w:rsidRPr="00BB5409" w:rsidRDefault="00BB5409" w:rsidP="003B6A8C">
            <w:pPr>
              <w:pStyle w:val="ListParagraph"/>
              <w:ind w:left="0"/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1909" w:type="dxa"/>
          </w:tcPr>
          <w:p w14:paraId="5DBDFEDE" w14:textId="77777777" w:rsidR="00BB5409" w:rsidRPr="00BB5409" w:rsidRDefault="00BB5409" w:rsidP="00BB5409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Often</w:t>
            </w:r>
          </w:p>
          <w:p w14:paraId="5CE78382" w14:textId="77777777" w:rsidR="00BB5409" w:rsidRPr="00BB5409" w:rsidRDefault="00BB5409" w:rsidP="003B6A8C">
            <w:pPr>
              <w:pStyle w:val="ListParagraph"/>
              <w:ind w:left="0"/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1926" w:type="dxa"/>
          </w:tcPr>
          <w:p w14:paraId="38ACEB8B" w14:textId="77777777" w:rsidR="00BB5409" w:rsidRPr="00BB5409" w:rsidRDefault="00BB5409" w:rsidP="00BB5409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Always</w:t>
            </w:r>
          </w:p>
        </w:tc>
      </w:tr>
    </w:tbl>
    <w:p w14:paraId="21FCCBE5" w14:textId="3A1AE2C9" w:rsidR="0083485C" w:rsidRPr="00BB5409" w:rsidRDefault="0083485C" w:rsidP="009E6E14">
      <w:pPr>
        <w:pStyle w:val="ListParagraph"/>
        <w:ind w:left="1440"/>
        <w:rPr>
          <w:rFonts w:ascii="Calibri" w:hAnsi="Calibri" w:cs="Calibri"/>
          <w:sz w:val="28"/>
          <w:szCs w:val="28"/>
        </w:rPr>
      </w:pPr>
    </w:p>
    <w:p w14:paraId="7A26D652" w14:textId="227A7798" w:rsidR="0083485C" w:rsidRPr="00BB5409" w:rsidRDefault="00C77AE1" w:rsidP="00BB5409">
      <w:pPr>
        <w:pStyle w:val="ListParagraph"/>
        <w:numPr>
          <w:ilvl w:val="0"/>
          <w:numId w:val="3"/>
        </w:numPr>
        <w:rPr>
          <w:rFonts w:ascii="Calibri" w:hAnsi="Calibri" w:cs="Calibri"/>
          <w:sz w:val="28"/>
          <w:szCs w:val="28"/>
        </w:rPr>
      </w:pPr>
      <w:r w:rsidRPr="00BB5409">
        <w:rPr>
          <w:rFonts w:ascii="Calibri" w:hAnsi="Calibri" w:cs="Calibri"/>
          <w:sz w:val="28"/>
          <w:szCs w:val="28"/>
        </w:rPr>
        <w:t xml:space="preserve">In the last month, </w:t>
      </w:r>
      <w:r w:rsidR="00DE0B56">
        <w:rPr>
          <w:rFonts w:ascii="Calibri" w:hAnsi="Calibri" w:cs="Calibri"/>
          <w:sz w:val="28"/>
          <w:szCs w:val="28"/>
        </w:rPr>
        <w:t>did</w:t>
      </w:r>
      <w:r w:rsidR="0083485C" w:rsidRPr="00BB5409">
        <w:rPr>
          <w:rFonts w:ascii="Calibri" w:hAnsi="Calibri" w:cs="Calibri"/>
          <w:sz w:val="28"/>
          <w:szCs w:val="28"/>
        </w:rPr>
        <w:t xml:space="preserve"> you have difficulties in concentratin</w:t>
      </w:r>
      <w:r w:rsidR="009E6E14" w:rsidRPr="00BB5409">
        <w:rPr>
          <w:rFonts w:ascii="Calibri" w:hAnsi="Calibri" w:cs="Calibri"/>
          <w:sz w:val="28"/>
          <w:szCs w:val="28"/>
        </w:rPr>
        <w:t>g</w:t>
      </w:r>
      <w:r w:rsidR="0083485C" w:rsidRPr="00BB5409">
        <w:rPr>
          <w:rFonts w:ascii="Calibri" w:hAnsi="Calibri" w:cs="Calibri"/>
          <w:sz w:val="28"/>
          <w:szCs w:val="28"/>
        </w:rPr>
        <w:t xml:space="preserve"> </w:t>
      </w:r>
      <w:r w:rsidR="009E6E14" w:rsidRPr="00BB5409">
        <w:rPr>
          <w:rFonts w:ascii="Calibri" w:hAnsi="Calibri" w:cs="Calibri"/>
          <w:sz w:val="28"/>
          <w:szCs w:val="28"/>
        </w:rPr>
        <w:t>at</w:t>
      </w:r>
      <w:r w:rsidR="0083485C" w:rsidRPr="00BB5409">
        <w:rPr>
          <w:rFonts w:ascii="Calibri" w:hAnsi="Calibri" w:cs="Calibri"/>
          <w:sz w:val="28"/>
          <w:szCs w:val="28"/>
        </w:rPr>
        <w:t xml:space="preserve"> work or daily activities because of your headache and/or blurred vision?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6"/>
        <w:gridCol w:w="1740"/>
        <w:gridCol w:w="2203"/>
        <w:gridCol w:w="1882"/>
        <w:gridCol w:w="1909"/>
      </w:tblGrid>
      <w:tr w:rsidR="00DE0B56" w:rsidRPr="00BB5409" w14:paraId="38D63BF1" w14:textId="77777777" w:rsidTr="003B6A8C">
        <w:trPr>
          <w:jc w:val="center"/>
        </w:trPr>
        <w:tc>
          <w:tcPr>
            <w:tcW w:w="1692" w:type="dxa"/>
          </w:tcPr>
          <w:p w14:paraId="045B3FDD" w14:textId="77777777" w:rsidR="00DE0B56" w:rsidRPr="00BB5409" w:rsidRDefault="00DE0B56" w:rsidP="003B6A8C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a. Never</w:t>
            </w:r>
          </w:p>
        </w:tc>
        <w:tc>
          <w:tcPr>
            <w:tcW w:w="1813" w:type="dxa"/>
          </w:tcPr>
          <w:p w14:paraId="3BADB536" w14:textId="77777777" w:rsidR="00DE0B56" w:rsidRPr="00BB5409" w:rsidRDefault="00DE0B56" w:rsidP="003B6A8C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b. Rarely</w:t>
            </w:r>
          </w:p>
          <w:p w14:paraId="120DADBD" w14:textId="77777777" w:rsidR="00DE0B56" w:rsidRPr="00BB5409" w:rsidRDefault="00DE0B56" w:rsidP="003B6A8C">
            <w:pPr>
              <w:pStyle w:val="ListParagraph"/>
              <w:ind w:left="0"/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2010" w:type="dxa"/>
          </w:tcPr>
          <w:p w14:paraId="31CEEC53" w14:textId="77777777" w:rsidR="00DE0B56" w:rsidRPr="00BB5409" w:rsidRDefault="00DE0B56" w:rsidP="00DE0B56">
            <w:pPr>
              <w:pStyle w:val="ListParagraph"/>
              <w:numPr>
                <w:ilvl w:val="0"/>
                <w:numId w:val="17"/>
              </w:num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Sometimes</w:t>
            </w:r>
          </w:p>
          <w:p w14:paraId="6A4CFCA0" w14:textId="77777777" w:rsidR="00DE0B56" w:rsidRPr="00BB5409" w:rsidRDefault="00DE0B56" w:rsidP="003B6A8C">
            <w:pPr>
              <w:pStyle w:val="ListParagraph"/>
              <w:ind w:left="0"/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1909" w:type="dxa"/>
          </w:tcPr>
          <w:p w14:paraId="2684631D" w14:textId="77777777" w:rsidR="00DE0B56" w:rsidRPr="00BB5409" w:rsidRDefault="00DE0B56" w:rsidP="00DE0B56">
            <w:pPr>
              <w:pStyle w:val="ListParagraph"/>
              <w:numPr>
                <w:ilvl w:val="0"/>
                <w:numId w:val="17"/>
              </w:num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Often</w:t>
            </w:r>
          </w:p>
          <w:p w14:paraId="3FDB12F9" w14:textId="77777777" w:rsidR="00DE0B56" w:rsidRPr="00BB5409" w:rsidRDefault="00DE0B56" w:rsidP="003B6A8C">
            <w:pPr>
              <w:pStyle w:val="ListParagraph"/>
              <w:ind w:left="0"/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1926" w:type="dxa"/>
          </w:tcPr>
          <w:p w14:paraId="5273A037" w14:textId="77777777" w:rsidR="00DE0B56" w:rsidRPr="00BB5409" w:rsidRDefault="00DE0B56" w:rsidP="00DE0B56">
            <w:pPr>
              <w:pStyle w:val="ListParagraph"/>
              <w:numPr>
                <w:ilvl w:val="0"/>
                <w:numId w:val="17"/>
              </w:num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Always</w:t>
            </w:r>
          </w:p>
        </w:tc>
      </w:tr>
    </w:tbl>
    <w:p w14:paraId="5245123B" w14:textId="77777777" w:rsidR="009E6E14" w:rsidRPr="00BB5409" w:rsidRDefault="009E6E14" w:rsidP="009E6E14">
      <w:pPr>
        <w:pStyle w:val="ListParagraph"/>
        <w:ind w:left="1440"/>
        <w:rPr>
          <w:rFonts w:ascii="Calibri" w:hAnsi="Calibri" w:cs="Calibri"/>
          <w:sz w:val="28"/>
          <w:szCs w:val="28"/>
        </w:rPr>
      </w:pPr>
    </w:p>
    <w:p w14:paraId="42F3D1F6" w14:textId="732C846C" w:rsidR="0083485C" w:rsidRPr="00BB5409" w:rsidRDefault="00C77AE1" w:rsidP="00BB5409">
      <w:pPr>
        <w:pStyle w:val="ListParagraph"/>
        <w:numPr>
          <w:ilvl w:val="0"/>
          <w:numId w:val="3"/>
        </w:numPr>
        <w:rPr>
          <w:rFonts w:ascii="Calibri" w:hAnsi="Calibri" w:cs="Calibri"/>
          <w:sz w:val="28"/>
          <w:szCs w:val="28"/>
        </w:rPr>
      </w:pPr>
      <w:r w:rsidRPr="00BB5409">
        <w:rPr>
          <w:rFonts w:ascii="Calibri" w:hAnsi="Calibri" w:cs="Calibri"/>
          <w:sz w:val="28"/>
          <w:szCs w:val="28"/>
        </w:rPr>
        <w:t xml:space="preserve">In the last month, </w:t>
      </w:r>
      <w:r w:rsidR="00DE0B56">
        <w:rPr>
          <w:rFonts w:ascii="Calibri" w:hAnsi="Calibri" w:cs="Calibri"/>
          <w:sz w:val="28"/>
          <w:szCs w:val="28"/>
        </w:rPr>
        <w:t>did</w:t>
      </w:r>
      <w:r w:rsidR="0083485C" w:rsidRPr="00BB5409">
        <w:rPr>
          <w:rFonts w:ascii="Calibri" w:hAnsi="Calibri" w:cs="Calibri"/>
          <w:sz w:val="28"/>
          <w:szCs w:val="28"/>
        </w:rPr>
        <w:t xml:space="preserve"> you feel you d</w:t>
      </w:r>
      <w:r w:rsidR="00DE0B56">
        <w:rPr>
          <w:rFonts w:ascii="Calibri" w:hAnsi="Calibri" w:cs="Calibri"/>
          <w:sz w:val="28"/>
          <w:szCs w:val="28"/>
        </w:rPr>
        <w:t>idn</w:t>
      </w:r>
      <w:r w:rsidR="0083485C" w:rsidRPr="00BB5409">
        <w:rPr>
          <w:rFonts w:ascii="Calibri" w:hAnsi="Calibri" w:cs="Calibri"/>
          <w:sz w:val="28"/>
          <w:szCs w:val="28"/>
        </w:rPr>
        <w:t>’t have enough energy to do simple tasks?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6"/>
        <w:gridCol w:w="1740"/>
        <w:gridCol w:w="2203"/>
        <w:gridCol w:w="1882"/>
        <w:gridCol w:w="1909"/>
      </w:tblGrid>
      <w:tr w:rsidR="00DE0B56" w:rsidRPr="00BB5409" w14:paraId="3B0C0A8A" w14:textId="77777777" w:rsidTr="003B6A8C">
        <w:trPr>
          <w:jc w:val="center"/>
        </w:trPr>
        <w:tc>
          <w:tcPr>
            <w:tcW w:w="1692" w:type="dxa"/>
          </w:tcPr>
          <w:p w14:paraId="66E797C1" w14:textId="77777777" w:rsidR="00DE0B56" w:rsidRPr="00BB5409" w:rsidRDefault="00DE0B56" w:rsidP="003B6A8C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a. Never</w:t>
            </w:r>
          </w:p>
        </w:tc>
        <w:tc>
          <w:tcPr>
            <w:tcW w:w="1813" w:type="dxa"/>
          </w:tcPr>
          <w:p w14:paraId="5DB5BCAD" w14:textId="77777777" w:rsidR="00DE0B56" w:rsidRPr="00BB5409" w:rsidRDefault="00DE0B56" w:rsidP="003B6A8C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b. Rarely</w:t>
            </w:r>
          </w:p>
          <w:p w14:paraId="20142978" w14:textId="77777777" w:rsidR="00DE0B56" w:rsidRPr="00BB5409" w:rsidRDefault="00DE0B56" w:rsidP="003B6A8C">
            <w:pPr>
              <w:pStyle w:val="ListParagraph"/>
              <w:ind w:left="0"/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2010" w:type="dxa"/>
          </w:tcPr>
          <w:p w14:paraId="4087944B" w14:textId="77777777" w:rsidR="00DE0B56" w:rsidRPr="00BB5409" w:rsidRDefault="00DE0B56" w:rsidP="00DE0B56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Sometimes</w:t>
            </w:r>
          </w:p>
          <w:p w14:paraId="2C50E7D3" w14:textId="77777777" w:rsidR="00DE0B56" w:rsidRPr="00BB5409" w:rsidRDefault="00DE0B56" w:rsidP="003B6A8C">
            <w:pPr>
              <w:pStyle w:val="ListParagraph"/>
              <w:ind w:left="0"/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1909" w:type="dxa"/>
          </w:tcPr>
          <w:p w14:paraId="36DA56AE" w14:textId="77777777" w:rsidR="00DE0B56" w:rsidRPr="00BB5409" w:rsidRDefault="00DE0B56" w:rsidP="00DE0B56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Often</w:t>
            </w:r>
          </w:p>
          <w:p w14:paraId="713C208F" w14:textId="77777777" w:rsidR="00DE0B56" w:rsidRPr="00BB5409" w:rsidRDefault="00DE0B56" w:rsidP="003B6A8C">
            <w:pPr>
              <w:pStyle w:val="ListParagraph"/>
              <w:ind w:left="0"/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1926" w:type="dxa"/>
          </w:tcPr>
          <w:p w14:paraId="2AB9F580" w14:textId="77777777" w:rsidR="00DE0B56" w:rsidRPr="00BB5409" w:rsidRDefault="00DE0B56" w:rsidP="00DE0B56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BB5409">
              <w:rPr>
                <w:rFonts w:ascii="Calibri" w:hAnsi="Calibri" w:cs="Calibri"/>
                <w:sz w:val="28"/>
                <w:szCs w:val="28"/>
              </w:rPr>
              <w:t>Always</w:t>
            </w:r>
          </w:p>
        </w:tc>
      </w:tr>
    </w:tbl>
    <w:p w14:paraId="07EBB97C" w14:textId="77777777" w:rsidR="00DE0B56" w:rsidRPr="00BB5409" w:rsidRDefault="00DE0B56" w:rsidP="00D20FFD">
      <w:pPr>
        <w:rPr>
          <w:rFonts w:ascii="Calibri" w:hAnsi="Calibri" w:cs="Calibri"/>
          <w:sz w:val="28"/>
          <w:szCs w:val="28"/>
        </w:rPr>
      </w:pPr>
    </w:p>
    <w:sectPr w:rsidR="00DE0B56" w:rsidRPr="00BB54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10C23"/>
    <w:multiLevelType w:val="hybridMultilevel"/>
    <w:tmpl w:val="A7B2DE7A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591020"/>
    <w:multiLevelType w:val="hybridMultilevel"/>
    <w:tmpl w:val="A2F668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9E24CC"/>
    <w:multiLevelType w:val="hybridMultilevel"/>
    <w:tmpl w:val="254426C2"/>
    <w:lvl w:ilvl="0" w:tplc="FFFFFFFF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A873E7"/>
    <w:multiLevelType w:val="hybridMultilevel"/>
    <w:tmpl w:val="254426C2"/>
    <w:lvl w:ilvl="0" w:tplc="04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D93F11"/>
    <w:multiLevelType w:val="hybridMultilevel"/>
    <w:tmpl w:val="254426C2"/>
    <w:lvl w:ilvl="0" w:tplc="FFFFFFFF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BC15F9"/>
    <w:multiLevelType w:val="hybridMultilevel"/>
    <w:tmpl w:val="254426C2"/>
    <w:lvl w:ilvl="0" w:tplc="FFFFFFFF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605313"/>
    <w:multiLevelType w:val="hybridMultilevel"/>
    <w:tmpl w:val="254426C2"/>
    <w:lvl w:ilvl="0" w:tplc="FFFFFFFF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772E31"/>
    <w:multiLevelType w:val="hybridMultilevel"/>
    <w:tmpl w:val="D840B4C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DD03218"/>
    <w:multiLevelType w:val="hybridMultilevel"/>
    <w:tmpl w:val="17989090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92190C"/>
    <w:multiLevelType w:val="hybridMultilevel"/>
    <w:tmpl w:val="254426C2"/>
    <w:lvl w:ilvl="0" w:tplc="FFFFFFFF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96397F"/>
    <w:multiLevelType w:val="hybridMultilevel"/>
    <w:tmpl w:val="254426C2"/>
    <w:lvl w:ilvl="0" w:tplc="FFFFFFFF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117ABB"/>
    <w:multiLevelType w:val="hybridMultilevel"/>
    <w:tmpl w:val="254426C2"/>
    <w:lvl w:ilvl="0" w:tplc="FFFFFFFF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C741F6"/>
    <w:multiLevelType w:val="hybridMultilevel"/>
    <w:tmpl w:val="254426C2"/>
    <w:lvl w:ilvl="0" w:tplc="FFFFFFFF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E2702E6"/>
    <w:multiLevelType w:val="hybridMultilevel"/>
    <w:tmpl w:val="254426C2"/>
    <w:lvl w:ilvl="0" w:tplc="FFFFFFFF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AC1739"/>
    <w:multiLevelType w:val="hybridMultilevel"/>
    <w:tmpl w:val="254426C2"/>
    <w:lvl w:ilvl="0" w:tplc="FFFFFFFF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8A126B"/>
    <w:multiLevelType w:val="hybridMultilevel"/>
    <w:tmpl w:val="9BCA41E0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B2232C8"/>
    <w:multiLevelType w:val="hybridMultilevel"/>
    <w:tmpl w:val="254426C2"/>
    <w:lvl w:ilvl="0" w:tplc="FFFFFFFF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54756E"/>
    <w:multiLevelType w:val="hybridMultilevel"/>
    <w:tmpl w:val="254426C2"/>
    <w:lvl w:ilvl="0" w:tplc="FFFFFFFF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3C7C1A"/>
    <w:multiLevelType w:val="hybridMultilevel"/>
    <w:tmpl w:val="A8FA11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3978061">
    <w:abstractNumId w:val="18"/>
  </w:num>
  <w:num w:numId="2" w16cid:durableId="1875188967">
    <w:abstractNumId w:val="1"/>
  </w:num>
  <w:num w:numId="3" w16cid:durableId="1380666222">
    <w:abstractNumId w:val="7"/>
  </w:num>
  <w:num w:numId="4" w16cid:durableId="90666688">
    <w:abstractNumId w:val="0"/>
  </w:num>
  <w:num w:numId="5" w16cid:durableId="761947243">
    <w:abstractNumId w:val="8"/>
  </w:num>
  <w:num w:numId="6" w16cid:durableId="1640381616">
    <w:abstractNumId w:val="15"/>
  </w:num>
  <w:num w:numId="7" w16cid:durableId="510797286">
    <w:abstractNumId w:val="3"/>
  </w:num>
  <w:num w:numId="8" w16cid:durableId="104931843">
    <w:abstractNumId w:val="10"/>
  </w:num>
  <w:num w:numId="9" w16cid:durableId="1306473079">
    <w:abstractNumId w:val="6"/>
  </w:num>
  <w:num w:numId="10" w16cid:durableId="1521314603">
    <w:abstractNumId w:val="16"/>
  </w:num>
  <w:num w:numId="11" w16cid:durableId="548690382">
    <w:abstractNumId w:val="5"/>
  </w:num>
  <w:num w:numId="12" w16cid:durableId="201141724">
    <w:abstractNumId w:val="14"/>
  </w:num>
  <w:num w:numId="13" w16cid:durableId="1527251055">
    <w:abstractNumId w:val="2"/>
  </w:num>
  <w:num w:numId="14" w16cid:durableId="1854418307">
    <w:abstractNumId w:val="13"/>
  </w:num>
  <w:num w:numId="15" w16cid:durableId="1014839125">
    <w:abstractNumId w:val="12"/>
  </w:num>
  <w:num w:numId="16" w16cid:durableId="521937528">
    <w:abstractNumId w:val="4"/>
  </w:num>
  <w:num w:numId="17" w16cid:durableId="638190190">
    <w:abstractNumId w:val="11"/>
  </w:num>
  <w:num w:numId="18" w16cid:durableId="1411926375">
    <w:abstractNumId w:val="17"/>
  </w:num>
  <w:num w:numId="19" w16cid:durableId="4562669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axMLW0MDGyNDI2tDRV0lEKTi0uzszPAykwrAUAolZlJywAAAA="/>
  </w:docVars>
  <w:rsids>
    <w:rsidRoot w:val="00CE6066"/>
    <w:rsid w:val="00001C56"/>
    <w:rsid w:val="000167E9"/>
    <w:rsid w:val="000C29F4"/>
    <w:rsid w:val="00102236"/>
    <w:rsid w:val="001574EC"/>
    <w:rsid w:val="001F2CCB"/>
    <w:rsid w:val="002162A6"/>
    <w:rsid w:val="002B5D3F"/>
    <w:rsid w:val="0037322E"/>
    <w:rsid w:val="003E1B42"/>
    <w:rsid w:val="00413138"/>
    <w:rsid w:val="0042309C"/>
    <w:rsid w:val="004D76F6"/>
    <w:rsid w:val="005250BE"/>
    <w:rsid w:val="00556822"/>
    <w:rsid w:val="005756E5"/>
    <w:rsid w:val="00637076"/>
    <w:rsid w:val="006A0F86"/>
    <w:rsid w:val="006E320B"/>
    <w:rsid w:val="007A537E"/>
    <w:rsid w:val="00805875"/>
    <w:rsid w:val="0083485C"/>
    <w:rsid w:val="0085529A"/>
    <w:rsid w:val="008868B3"/>
    <w:rsid w:val="00962EF8"/>
    <w:rsid w:val="009E43F8"/>
    <w:rsid w:val="009E6E14"/>
    <w:rsid w:val="00B70D85"/>
    <w:rsid w:val="00BB5409"/>
    <w:rsid w:val="00C77AE1"/>
    <w:rsid w:val="00CE6066"/>
    <w:rsid w:val="00D20FFD"/>
    <w:rsid w:val="00D27F3B"/>
    <w:rsid w:val="00D367B9"/>
    <w:rsid w:val="00D43E27"/>
    <w:rsid w:val="00DE0B56"/>
    <w:rsid w:val="00E20796"/>
    <w:rsid w:val="00E33B43"/>
    <w:rsid w:val="00F57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2CDD5F"/>
  <w15:chartTrackingRefBased/>
  <w15:docId w15:val="{CEA6906A-8241-47C7-9BC4-C230CE7CC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60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60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60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60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60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60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60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60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60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60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60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60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60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60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60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60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60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60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60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60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60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60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60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60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60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60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60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60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6066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D20FFD"/>
    <w:pPr>
      <w:spacing w:after="0" w:line="240" w:lineRule="auto"/>
    </w:pPr>
  </w:style>
  <w:style w:type="table" w:styleId="TableGrid">
    <w:name w:val="Table Grid"/>
    <w:basedOn w:val="TableNormal"/>
    <w:uiPriority w:val="39"/>
    <w:rsid w:val="00BB54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8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hussien</dc:creator>
  <cp:keywords/>
  <dc:description/>
  <cp:lastModifiedBy>mona hussien</cp:lastModifiedBy>
  <cp:revision>7</cp:revision>
  <cp:lastPrinted>2024-10-25T10:47:00Z</cp:lastPrinted>
  <dcterms:created xsi:type="dcterms:W3CDTF">2024-10-25T10:49:00Z</dcterms:created>
  <dcterms:modified xsi:type="dcterms:W3CDTF">2025-06-15T2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226073285d86a25c26aa2ae34c4585123ac8e57f49a06978c5858e944d68cb</vt:lpwstr>
  </property>
</Properties>
</file>